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FE4C51" w14:textId="77777777" w:rsidR="00514BCF" w:rsidRPr="00437C91" w:rsidRDefault="00514BCF" w:rsidP="00514BCF">
      <w:pPr>
        <w:spacing w:after="0" w:line="276" w:lineRule="auto"/>
        <w:jc w:val="both"/>
        <w:rPr>
          <w:rFonts w:ascii="Times New Roman" w:hAnsi="Times New Roman" w:cs="Times New Roman"/>
        </w:rPr>
      </w:pPr>
      <w:r w:rsidRPr="00437C91">
        <w:rPr>
          <w:rFonts w:ascii="Times New Roman" w:hAnsi="Times New Roman" w:cs="Times New Roman"/>
          <w:b/>
          <w:bCs/>
        </w:rPr>
        <w:t>S3 Table.</w:t>
      </w:r>
      <w:r w:rsidRPr="00437C91">
        <w:rPr>
          <w:rFonts w:ascii="Times New Roman" w:hAnsi="Times New Roman" w:cs="Times New Roman"/>
        </w:rPr>
        <w:t xml:space="preserve"> Descriptive statistics of controlled treatment soil properties at </w:t>
      </w:r>
      <w:proofErr w:type="spellStart"/>
      <w:r w:rsidRPr="00437C91">
        <w:rPr>
          <w:rFonts w:ascii="Times New Roman" w:hAnsi="Times New Roman" w:cs="Times New Roman"/>
        </w:rPr>
        <w:t>Hoytville</w:t>
      </w:r>
      <w:proofErr w:type="spellEnd"/>
      <w:r w:rsidRPr="00437C91">
        <w:rPr>
          <w:rFonts w:ascii="Times New Roman" w:hAnsi="Times New Roman" w:cs="Times New Roman"/>
        </w:rPr>
        <w:t xml:space="preserve"> (Ohio) site (average of 4 replications).</w:t>
      </w:r>
    </w:p>
    <w:p w14:paraId="7EC2BD3A" w14:textId="77777777" w:rsidR="00514BCF" w:rsidRPr="00437C91" w:rsidRDefault="00514BCF" w:rsidP="00514BCF">
      <w:pPr>
        <w:spacing w:after="0" w:line="276" w:lineRule="auto"/>
        <w:jc w:val="both"/>
        <w:rPr>
          <w:rFonts w:ascii="Times New Roman" w:hAnsi="Times New Roman" w:cs="Times New Roman"/>
        </w:rPr>
      </w:pPr>
    </w:p>
    <w:tbl>
      <w:tblPr>
        <w:tblW w:w="10304" w:type="dxa"/>
        <w:jc w:val="center"/>
        <w:tblLook w:val="04A0" w:firstRow="1" w:lastRow="0" w:firstColumn="1" w:lastColumn="0" w:noHBand="0" w:noVBand="1"/>
      </w:tblPr>
      <w:tblGrid>
        <w:gridCol w:w="1710"/>
        <w:gridCol w:w="763"/>
        <w:gridCol w:w="1041"/>
        <w:gridCol w:w="825"/>
        <w:gridCol w:w="1240"/>
        <w:gridCol w:w="1105"/>
        <w:gridCol w:w="691"/>
        <w:gridCol w:w="931"/>
        <w:gridCol w:w="1012"/>
        <w:gridCol w:w="986"/>
      </w:tblGrid>
      <w:tr w:rsidR="00514BCF" w:rsidRPr="00437C91" w14:paraId="3FF63144" w14:textId="77777777" w:rsidTr="005B009B">
        <w:trPr>
          <w:trHeight w:val="305"/>
          <w:jc w:val="center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E2594D" w14:textId="77777777" w:rsidR="00514BCF" w:rsidRPr="00437C91" w:rsidRDefault="00514BC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oil properties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88A2EE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DF7B00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td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7E7043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EM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A59C32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kewness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660C8C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Kurtosis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FC1D4B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CV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FC9633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Min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1ACEBD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Median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79E294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Max</w:t>
            </w:r>
          </w:p>
        </w:tc>
      </w:tr>
      <w:tr w:rsidR="00514BCF" w:rsidRPr="00437C91" w14:paraId="111C2337" w14:textId="77777777" w:rsidTr="005B009B">
        <w:trPr>
          <w:trHeight w:val="305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CCDF3" w14:textId="77777777" w:rsidR="00514BCF" w:rsidRPr="00437C91" w:rsidRDefault="00514BC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MB (mg/kg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5D1B8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3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B7602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AEF5C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6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D84F3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220AA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0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BF10C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B4AA7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50.2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BB4B8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3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0DEB1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680</w:t>
            </w:r>
          </w:p>
        </w:tc>
      </w:tr>
      <w:tr w:rsidR="00514BCF" w:rsidRPr="00437C91" w14:paraId="015F8643" w14:textId="77777777" w:rsidTr="005B009B">
        <w:trPr>
          <w:trHeight w:val="305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FB2A5" w14:textId="77777777" w:rsidR="00514BCF" w:rsidRPr="00437C91" w:rsidRDefault="00514BC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Non-SMB (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55096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8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17305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64934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3272F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30100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.7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A4F6B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57D5C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6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702D1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8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40850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.23</w:t>
            </w:r>
          </w:p>
        </w:tc>
      </w:tr>
      <w:tr w:rsidR="00514BCF" w:rsidRPr="00437C91" w14:paraId="1A291C6E" w14:textId="77777777" w:rsidTr="005B009B">
        <w:trPr>
          <w:trHeight w:val="305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E575D" w14:textId="77777777" w:rsidR="00514BCF" w:rsidRPr="00437C91" w:rsidRDefault="00514BC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</w:rPr>
              <w:t>qR</w:t>
            </w:r>
            <w:proofErr w:type="spellEnd"/>
            <w:r w:rsidRPr="00437C91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A5446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7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FFD83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6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D5CA3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7AF15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4989D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6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F8CA9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41020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B8892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6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326EC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3.51</w:t>
            </w:r>
          </w:p>
        </w:tc>
      </w:tr>
      <w:tr w:rsidR="00514BCF" w:rsidRPr="00437C91" w14:paraId="58A97C5D" w14:textId="77777777" w:rsidTr="005B009B">
        <w:trPr>
          <w:trHeight w:val="305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462A1" w14:textId="77777777" w:rsidR="00514BCF" w:rsidRPr="00437C91" w:rsidRDefault="00514BC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pH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89CF2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6.0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9BD50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5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09841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DC890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8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3F2B6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5.9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30502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41636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5.2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4F274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5.9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62801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7.99</w:t>
            </w:r>
          </w:p>
        </w:tc>
      </w:tr>
      <w:tr w:rsidR="00514BCF" w:rsidRPr="00437C91" w14:paraId="0059548A" w14:textId="77777777" w:rsidTr="005B009B">
        <w:trPr>
          <w:trHeight w:val="305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4D8FE" w14:textId="77777777" w:rsidR="00514BCF" w:rsidRPr="00437C91" w:rsidRDefault="00514BC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</w:rPr>
              <w:t>ECe</w:t>
            </w:r>
            <w:proofErr w:type="spellEnd"/>
            <w:r w:rsidRPr="00437C91">
              <w:rPr>
                <w:rFonts w:ascii="Times New Roman" w:eastAsia="Times New Roman" w:hAnsi="Times New Roman" w:cs="Times New Roman"/>
              </w:rPr>
              <w:t xml:space="preserve"> (µS/cm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586FA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9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804A8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4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760B9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9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65BD1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8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D4D1F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3.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48331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9BBFB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5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D431C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4421E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713</w:t>
            </w:r>
          </w:p>
        </w:tc>
      </w:tr>
      <w:tr w:rsidR="00514BCF" w:rsidRPr="00437C91" w14:paraId="0DD68D01" w14:textId="77777777" w:rsidTr="005B009B">
        <w:trPr>
          <w:trHeight w:val="305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CEB3A" w14:textId="77777777" w:rsidR="00514BCF" w:rsidRPr="00437C91" w:rsidRDefault="00514BC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Total N (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8F9A5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E149E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9DDE4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274A1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1278B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3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6DE6F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00120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7CFF7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1F811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2</w:t>
            </w:r>
          </w:p>
        </w:tc>
      </w:tr>
      <w:tr w:rsidR="00514BCF" w:rsidRPr="00437C91" w14:paraId="5F33832E" w14:textId="77777777" w:rsidTr="005B009B">
        <w:trPr>
          <w:trHeight w:val="305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C1742" w14:textId="77777777" w:rsidR="00514BCF" w:rsidRPr="00437C91" w:rsidRDefault="00514BC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OC (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52C26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9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B7A4E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FEDA3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C3DE3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6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F05BC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.5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BAFB8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12F6A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6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4BBDE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9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7FCA1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.27</w:t>
            </w:r>
          </w:p>
        </w:tc>
      </w:tr>
      <w:tr w:rsidR="00514BCF" w:rsidRPr="00437C91" w14:paraId="7E8E622A" w14:textId="77777777" w:rsidTr="005B009B">
        <w:trPr>
          <w:trHeight w:val="305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C5B9E" w14:textId="77777777" w:rsidR="00514BCF" w:rsidRPr="00437C91" w:rsidRDefault="00514BC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AC (mg/kg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3A96B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4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752BA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91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D6FC7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9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606B4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4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BDFF6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6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BBF86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F6BBF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5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53FBA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46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A8508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581</w:t>
            </w:r>
          </w:p>
        </w:tc>
      </w:tr>
      <w:tr w:rsidR="00514BCF" w:rsidRPr="00437C91" w14:paraId="03996CB4" w14:textId="77777777" w:rsidTr="005B009B">
        <w:trPr>
          <w:trHeight w:val="305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8D26E" w14:textId="77777777" w:rsidR="00514BCF" w:rsidRPr="00437C91" w:rsidRDefault="00514BC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NP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D9276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8A42B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EBD4B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0BE83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2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99763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7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164BE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29435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8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C899F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886D5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04</w:t>
            </w:r>
          </w:p>
        </w:tc>
      </w:tr>
      <w:tr w:rsidR="00514BCF" w:rsidRPr="00437C91" w14:paraId="2EA5BFD8" w14:textId="77777777" w:rsidTr="005B009B">
        <w:trPr>
          <w:trHeight w:val="305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BE845" w14:textId="77777777" w:rsidR="00514BCF" w:rsidRPr="00437C91" w:rsidRDefault="00514BC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CP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A5F5C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8FA0E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DB650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802FD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77B46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.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124B1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9623C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A59A9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E7546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18</w:t>
            </w:r>
          </w:p>
        </w:tc>
      </w:tr>
      <w:tr w:rsidR="00514BCF" w:rsidRPr="00437C91" w14:paraId="391540C9" w14:textId="77777777" w:rsidTr="005B009B">
        <w:trPr>
          <w:trHeight w:val="305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D8AE6" w14:textId="77777777" w:rsidR="00514BCF" w:rsidRPr="00437C91" w:rsidRDefault="00514BC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C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673B2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13AD9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B5FBD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4A563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6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984A2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20122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25DBA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28376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A0602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514BCF" w:rsidRPr="00437C91" w14:paraId="3545E3A0" w14:textId="77777777" w:rsidTr="005B009B">
        <w:trPr>
          <w:trHeight w:val="305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3327C" w14:textId="77777777" w:rsidR="00514BCF" w:rsidRPr="00437C91" w:rsidRDefault="00514BC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Cl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4CC97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2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974FA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97688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525D5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1.1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941E9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9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23FEB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ADDA8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65438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9A82F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45</w:t>
            </w:r>
          </w:p>
        </w:tc>
      </w:tr>
      <w:tr w:rsidR="00514BCF" w:rsidRPr="00437C91" w14:paraId="66B94A36" w14:textId="77777777" w:rsidTr="005B009B">
        <w:trPr>
          <w:trHeight w:val="305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A45B8" w14:textId="77777777" w:rsidR="00514BCF" w:rsidRPr="00437C91" w:rsidRDefault="00514BC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CM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18075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2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9CF76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8BC3C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9FF85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1.1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C7438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0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38B04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91043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1C543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97CE7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48</w:t>
            </w:r>
          </w:p>
        </w:tc>
      </w:tr>
      <w:tr w:rsidR="00514BCF" w:rsidRPr="00437C91" w14:paraId="6D631686" w14:textId="77777777" w:rsidTr="005B009B">
        <w:trPr>
          <w:trHeight w:val="305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0DE78" w14:textId="77777777" w:rsidR="00514BCF" w:rsidRPr="00437C91" w:rsidRDefault="00514BC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</w:rPr>
              <w:t>nCMI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38E2A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64.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1C2BE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9.4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8B290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7195A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1.1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45FC5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0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AECBF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92F9C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38.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42D72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66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0239D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75.7</w:t>
            </w:r>
          </w:p>
        </w:tc>
      </w:tr>
      <w:tr w:rsidR="00514BCF" w:rsidRPr="00437C91" w14:paraId="388718E8" w14:textId="77777777" w:rsidTr="005B009B">
        <w:trPr>
          <w:trHeight w:val="305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40061" w14:textId="77777777" w:rsidR="00514BCF" w:rsidRPr="00437C91" w:rsidRDefault="00514BC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pb (g/cm</w:t>
            </w:r>
            <w:r w:rsidRPr="00437C9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  <w:r w:rsidRPr="00437C91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F39B7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3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60F53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6C7EE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0DB10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0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0DA58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2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51A2A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99FF1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2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99C92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3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85378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52</w:t>
            </w:r>
          </w:p>
        </w:tc>
      </w:tr>
      <w:tr w:rsidR="00514BCF" w:rsidRPr="00437C91" w14:paraId="580450F4" w14:textId="77777777" w:rsidTr="005B009B">
        <w:trPr>
          <w:trHeight w:val="305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34EDA" w14:textId="77777777" w:rsidR="00514BCF" w:rsidRPr="00437C91" w:rsidRDefault="00514BC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</w:rPr>
              <w:t>MaAS</w:t>
            </w:r>
            <w:proofErr w:type="spellEnd"/>
            <w:r w:rsidRPr="00437C91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4E17B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55.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AEED3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4.0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8BE8A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27C38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419C8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4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DD24B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94969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48.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20389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54.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E4FB3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63.7</w:t>
            </w:r>
          </w:p>
        </w:tc>
      </w:tr>
      <w:tr w:rsidR="00514BCF" w:rsidRPr="00437C91" w14:paraId="315C524D" w14:textId="77777777" w:rsidTr="005B009B">
        <w:trPr>
          <w:trHeight w:val="305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2930F" w14:textId="77777777" w:rsidR="00514BCF" w:rsidRPr="00437C91" w:rsidRDefault="00514BC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</w:rPr>
              <w:t>MiAS</w:t>
            </w:r>
            <w:proofErr w:type="spellEnd"/>
            <w:r w:rsidRPr="00437C91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067F0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1.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03296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9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17A82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5BB25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96630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9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220EC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5BD46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8.1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B0177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0.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426AB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4.0</w:t>
            </w:r>
          </w:p>
        </w:tc>
      </w:tr>
      <w:tr w:rsidR="00514BCF" w:rsidRPr="00437C91" w14:paraId="532571B0" w14:textId="77777777" w:rsidTr="005B009B">
        <w:trPr>
          <w:trHeight w:val="305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E2831" w14:textId="77777777" w:rsidR="00514BCF" w:rsidRPr="00437C91" w:rsidRDefault="00514BC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AS (%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8BFEF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66.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80F64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3.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32175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74CD6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2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B8496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3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A35F9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5763C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59.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5C166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66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94B95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71.9</w:t>
            </w:r>
          </w:p>
        </w:tc>
      </w:tr>
      <w:tr w:rsidR="00514BCF" w:rsidRPr="00437C91" w14:paraId="594ABE7E" w14:textId="77777777" w:rsidTr="005B009B">
        <w:trPr>
          <w:trHeight w:val="305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74F9E" w14:textId="77777777" w:rsidR="00514BCF" w:rsidRPr="00437C91" w:rsidRDefault="00514BC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642B5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5.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9D937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2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F0D6B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26DDB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D35F0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2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B07B0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2BA10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3.4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8CA76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4.9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BD1C2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7.81</w:t>
            </w:r>
          </w:p>
        </w:tc>
      </w:tr>
      <w:tr w:rsidR="00514BCF" w:rsidRPr="00437C91" w14:paraId="7CF93FE1" w14:textId="77777777" w:rsidTr="005B009B">
        <w:trPr>
          <w:trHeight w:val="305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AC3E6" w14:textId="77777777" w:rsidR="00514BCF" w:rsidRPr="00437C91" w:rsidRDefault="00514BC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P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A21BA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9.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CA7DF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.9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104E8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60B87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4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50C50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3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643D7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53C71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3.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C6A68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0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AE9D4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24.7</w:t>
            </w:r>
          </w:p>
        </w:tc>
      </w:tr>
      <w:tr w:rsidR="00514BCF" w:rsidRPr="00437C91" w14:paraId="29EFA4B5" w14:textId="77777777" w:rsidTr="005B009B">
        <w:trPr>
          <w:trHeight w:val="305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4A117" w14:textId="77777777" w:rsidR="00514BCF" w:rsidRPr="00437C91" w:rsidRDefault="00514BC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MWD (mm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496B2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2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5EC02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BB053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84D0F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0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12611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1.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E5069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FBE1D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D1CA6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0FC65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56</w:t>
            </w:r>
          </w:p>
        </w:tc>
      </w:tr>
      <w:tr w:rsidR="00514BCF" w:rsidRPr="00437C91" w14:paraId="6369D272" w14:textId="77777777" w:rsidTr="005B009B">
        <w:trPr>
          <w:trHeight w:val="305"/>
          <w:jc w:val="center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8E6A73" w14:textId="77777777" w:rsidR="00514BCF" w:rsidRPr="00437C91" w:rsidRDefault="00514BCF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GMD (mm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96AE8C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B2F280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0DD07A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037FBC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1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481799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-0.5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BE53A7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9BE5F1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D111D7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A6286E" w14:textId="77777777" w:rsidR="00514BCF" w:rsidRPr="00437C91" w:rsidRDefault="00514BCF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1.09</w:t>
            </w:r>
          </w:p>
        </w:tc>
      </w:tr>
    </w:tbl>
    <w:p w14:paraId="6DBB56B3" w14:textId="77777777" w:rsidR="00514BCF" w:rsidRPr="00437C91" w:rsidRDefault="00514BCF" w:rsidP="00514BCF">
      <w:pPr>
        <w:jc w:val="both"/>
        <w:rPr>
          <w:rFonts w:ascii="Times New Roman" w:hAnsi="Times New Roman" w:cs="Times New Roman"/>
          <w:sz w:val="20"/>
          <w:szCs w:val="20"/>
        </w:rPr>
      </w:pPr>
      <w:r w:rsidRPr="00437C91">
        <w:rPr>
          <w:rFonts w:ascii="Times New Roman" w:hAnsi="Times New Roman" w:cs="Times New Roman"/>
          <w:sz w:val="20"/>
          <w:szCs w:val="20"/>
        </w:rPr>
        <w:t xml:space="preserve">SMB: soil microbial biomass; Non-SMB: non-microbial biomass carbon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qR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microbial biomass carbon over total organic carbon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ECe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electric conductivity of soil; TN: total nitrogen; SOC: total carbon; AC: active carbon; NPI: nitrogen pool index; CPI: carbon pool index; CL: carbon lability; Cli: carbon lability index; CMI: carbon management index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nCMI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normalized carbon management index; pb: soil bulk density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MaAS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macroaggregate stability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MiAS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microaggregate stability; AS: total aggregate stability; SI: stability index; and PI: persistent index, MWD: Mean weight diameter; GMD: Geometric mean diameter. Control treatment: </w:t>
      </w:r>
    </w:p>
    <w:p w14:paraId="46F9F176" w14:textId="77777777" w:rsidR="00514BCF" w:rsidRPr="00437C91" w:rsidRDefault="00514BCF" w:rsidP="00514BCF">
      <w:pPr>
        <w:jc w:val="both"/>
        <w:rPr>
          <w:rFonts w:ascii="Times New Roman" w:hAnsi="Times New Roman" w:cs="Times New Roman"/>
          <w:sz w:val="20"/>
          <w:szCs w:val="20"/>
        </w:rPr>
      </w:pPr>
      <w:r w:rsidRPr="00437C91">
        <w:rPr>
          <w:rFonts w:ascii="Times New Roman" w:hAnsi="Times New Roman" w:cs="Times New Roman"/>
          <w:sz w:val="20"/>
          <w:szCs w:val="20"/>
        </w:rPr>
        <w:t>The control treatment is defined as conventional soybean–corn rotation under no-till management, with no gypsum application (0 Mg/ha) and no cover crop.</w:t>
      </w:r>
    </w:p>
    <w:p w14:paraId="0F56B80F" w14:textId="77777777" w:rsidR="00B720AA" w:rsidRDefault="00B720AA"/>
    <w:sectPr w:rsidR="00B720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BCF"/>
    <w:rsid w:val="003C7D19"/>
    <w:rsid w:val="00514BCF"/>
    <w:rsid w:val="00B720AA"/>
    <w:rsid w:val="00F42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2BF8F"/>
  <w15:chartTrackingRefBased/>
  <w15:docId w15:val="{96E618D9-5734-4360-B64F-E5C322C63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BCF"/>
  </w:style>
  <w:style w:type="paragraph" w:styleId="Heading1">
    <w:name w:val="heading 1"/>
    <w:basedOn w:val="Normal"/>
    <w:next w:val="Normal"/>
    <w:link w:val="Heading1Char"/>
    <w:uiPriority w:val="9"/>
    <w:qFormat/>
    <w:rsid w:val="00514B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4B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4B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4B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4B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4B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4B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4B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4B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4B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4B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4B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4B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4B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4B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4B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4B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4B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4B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4B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4B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4B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4B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4B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4B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4B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4B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4B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4BC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2</Words>
  <Characters>1790</Characters>
  <Application>Microsoft Office Word</Application>
  <DocSecurity>0</DocSecurity>
  <Lines>358</Lines>
  <Paragraphs>270</Paragraphs>
  <ScaleCrop>false</ScaleCrop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, Arif</dc:creator>
  <cp:keywords/>
  <dc:description/>
  <cp:lastModifiedBy>Rahman, Arif</cp:lastModifiedBy>
  <cp:revision>1</cp:revision>
  <dcterms:created xsi:type="dcterms:W3CDTF">2026-03-26T15:23:00Z</dcterms:created>
  <dcterms:modified xsi:type="dcterms:W3CDTF">2026-03-26T15:23:00Z</dcterms:modified>
</cp:coreProperties>
</file>